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7C52AA" w14:textId="4735AEB4" w:rsidR="00506BFD" w:rsidRDefault="004F52A9" w:rsidP="00506BFD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665511">
        <w:rPr>
          <w:rFonts w:ascii="Times New Roman" w:hAnsi="Times New Roman" w:cs="Times New Roman"/>
          <w:b/>
          <w:sz w:val="24"/>
          <w:szCs w:val="24"/>
          <w:lang w:val="en-US"/>
        </w:rPr>
        <w:t>upplementary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 1</w:t>
      </w:r>
      <w:r w:rsidR="00665511" w:rsidRPr="00DF37FC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  <w:r w:rsidR="00665511" w:rsidRPr="00DF37F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 w:rsidR="00665511">
        <w:rPr>
          <w:rFonts w:ascii="Times New Roman" w:hAnsi="Times New Roman" w:cs="Times New Roman"/>
          <w:b/>
          <w:sz w:val="24"/>
          <w:szCs w:val="24"/>
          <w:lang w:val="en-US"/>
        </w:rPr>
        <w:t>Viro</w:t>
      </w:r>
      <w:proofErr w:type="spellEnd"/>
      <w:r w:rsidR="00665511">
        <w:rPr>
          <w:rFonts w:ascii="Times New Roman" w:hAnsi="Times New Roman" w:cs="Times New Roman"/>
          <w:b/>
          <w:sz w:val="24"/>
          <w:szCs w:val="24"/>
          <w:lang w:val="en-US"/>
        </w:rPr>
        <w:t xml:space="preserve">-immunological parameters, T-cell phenotypes, microbial translocation and gut barrier markers in 41 HIV+ patients starting a first </w:t>
      </w:r>
      <w:proofErr w:type="spellStart"/>
      <w:r w:rsidR="00665511">
        <w:rPr>
          <w:rFonts w:ascii="Times New Roman" w:hAnsi="Times New Roman" w:cs="Times New Roman"/>
          <w:b/>
          <w:sz w:val="24"/>
          <w:szCs w:val="24"/>
          <w:lang w:val="en-US"/>
        </w:rPr>
        <w:t>cART</w:t>
      </w:r>
      <w:proofErr w:type="spellEnd"/>
      <w:r w:rsidR="0066551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regimen</w:t>
      </w:r>
    </w:p>
    <w:tbl>
      <w:tblPr>
        <w:tblW w:w="14335" w:type="dxa"/>
        <w:tblInd w:w="42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721"/>
        <w:gridCol w:w="2184"/>
        <w:gridCol w:w="1911"/>
        <w:gridCol w:w="1772"/>
        <w:gridCol w:w="1197"/>
        <w:gridCol w:w="1049"/>
        <w:gridCol w:w="1501"/>
      </w:tblGrid>
      <w:tr w:rsidR="00665511" w:rsidRPr="000542D8" w14:paraId="65A78D4F" w14:textId="77777777" w:rsidTr="004F52A9">
        <w:trPr>
          <w:trHeight w:val="250"/>
        </w:trPr>
        <w:tc>
          <w:tcPr>
            <w:tcW w:w="4721" w:type="dxa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shd w:val="clear" w:color="auto" w:fill="000000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2DE3BFEB" w14:textId="77777777" w:rsidR="00665511" w:rsidRPr="000542D8" w:rsidRDefault="00665511" w:rsidP="00500288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184" w:type="dxa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shd w:val="clear" w:color="auto" w:fill="000000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15466A79" w14:textId="77777777" w:rsidR="00665511" w:rsidRPr="000542D8" w:rsidRDefault="00665511" w:rsidP="00500288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42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0</w:t>
            </w:r>
          </w:p>
        </w:tc>
        <w:tc>
          <w:tcPr>
            <w:tcW w:w="1911" w:type="dxa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shd w:val="clear" w:color="auto" w:fill="000000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496F5E1A" w14:textId="77777777" w:rsidR="00665511" w:rsidRPr="000542D8" w:rsidRDefault="00665511" w:rsidP="00500288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42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12</w:t>
            </w:r>
          </w:p>
        </w:tc>
        <w:tc>
          <w:tcPr>
            <w:tcW w:w="1772" w:type="dxa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shd w:val="clear" w:color="auto" w:fill="000000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5079E37C" w14:textId="77777777" w:rsidR="00665511" w:rsidRPr="000542D8" w:rsidRDefault="00665511" w:rsidP="00500288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42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24</w:t>
            </w:r>
          </w:p>
        </w:tc>
        <w:tc>
          <w:tcPr>
            <w:tcW w:w="1197" w:type="dxa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shd w:val="clear" w:color="auto" w:fill="000000"/>
          </w:tcPr>
          <w:p w14:paraId="6F18F64B" w14:textId="77777777" w:rsidR="00665511" w:rsidRPr="004F52A9" w:rsidRDefault="00665511" w:rsidP="00500288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4F52A9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t xml:space="preserve">T0 vs T12 </w:t>
            </w:r>
          </w:p>
        </w:tc>
        <w:tc>
          <w:tcPr>
            <w:tcW w:w="1049" w:type="dxa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shd w:val="clear" w:color="auto" w:fill="000000"/>
          </w:tcPr>
          <w:p w14:paraId="2BAD8AD1" w14:textId="77777777" w:rsidR="00665511" w:rsidRPr="004F52A9" w:rsidRDefault="00665511" w:rsidP="00500288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4F52A9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t>T0 vs T24</w:t>
            </w:r>
          </w:p>
        </w:tc>
        <w:tc>
          <w:tcPr>
            <w:tcW w:w="1501" w:type="dxa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shd w:val="clear" w:color="auto" w:fill="000000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3BB3393C" w14:textId="3CD740FD" w:rsidR="00665511" w:rsidRPr="004F52A9" w:rsidRDefault="004F52A9" w:rsidP="00500288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4F52A9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t>3-way comparison</w:t>
            </w:r>
          </w:p>
        </w:tc>
      </w:tr>
      <w:tr w:rsidR="00665511" w:rsidRPr="000542D8" w14:paraId="26493D02" w14:textId="77777777" w:rsidTr="004F52A9">
        <w:trPr>
          <w:trHeight w:val="250"/>
        </w:trPr>
        <w:tc>
          <w:tcPr>
            <w:tcW w:w="472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67E4F9B8" w14:textId="77777777" w:rsidR="00665511" w:rsidRPr="000542D8" w:rsidRDefault="00665511" w:rsidP="00500288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42D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Viro</w:t>
            </w:r>
            <w:r w:rsidRPr="000542D8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 w:rsidRPr="000542D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immunological</w:t>
            </w:r>
            <w:r w:rsidRPr="000542D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0542D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arameters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564D08DF" w14:textId="77777777" w:rsidR="00665511" w:rsidRPr="000542D8" w:rsidRDefault="00665511" w:rsidP="0050028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645A249B" w14:textId="77777777" w:rsidR="00665511" w:rsidRPr="000542D8" w:rsidRDefault="00665511" w:rsidP="0050028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713B4717" w14:textId="77777777" w:rsidR="00665511" w:rsidRPr="000542D8" w:rsidRDefault="00665511" w:rsidP="0050028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A233612" w14:textId="77777777" w:rsidR="00665511" w:rsidRPr="000542D8" w:rsidRDefault="00665511" w:rsidP="00500288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3DDF5A2" w14:textId="77777777" w:rsidR="00665511" w:rsidRPr="000542D8" w:rsidRDefault="00665511" w:rsidP="00500288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7524F7F4" w14:textId="77777777" w:rsidR="00665511" w:rsidRPr="000542D8" w:rsidRDefault="00665511" w:rsidP="00500288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65511" w:rsidRPr="000542D8" w14:paraId="536FA838" w14:textId="77777777" w:rsidTr="004F52A9">
        <w:trPr>
          <w:trHeight w:val="250"/>
        </w:trPr>
        <w:tc>
          <w:tcPr>
            <w:tcW w:w="4721" w:type="dxa"/>
            <w:tcBorders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62B648D2" w14:textId="77777777" w:rsidR="00665511" w:rsidRPr="000542D8" w:rsidRDefault="00665511" w:rsidP="00500288">
            <w:pPr>
              <w:spacing w:after="0"/>
              <w:ind w:left="708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542D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D4 T-cell count, cell/mmc (IQR)</w:t>
            </w:r>
          </w:p>
        </w:tc>
        <w:tc>
          <w:tcPr>
            <w:tcW w:w="2184" w:type="dxa"/>
            <w:tcBorders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06148AFE" w14:textId="77777777" w:rsidR="00665511" w:rsidRPr="000542D8" w:rsidRDefault="00665511" w:rsidP="0050028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42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2 (259-431)</w:t>
            </w:r>
          </w:p>
        </w:tc>
        <w:tc>
          <w:tcPr>
            <w:tcW w:w="1911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5D24D88F" w14:textId="77777777" w:rsidR="00665511" w:rsidRPr="000542D8" w:rsidRDefault="00665511" w:rsidP="0050028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42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9 (442-686)</w:t>
            </w:r>
          </w:p>
        </w:tc>
        <w:tc>
          <w:tcPr>
            <w:tcW w:w="1772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6994DF2E" w14:textId="77777777" w:rsidR="00665511" w:rsidRPr="000542D8" w:rsidRDefault="00665511" w:rsidP="0050028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42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8 (464-787)</w:t>
            </w:r>
          </w:p>
        </w:tc>
        <w:tc>
          <w:tcPr>
            <w:tcW w:w="1197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F42E3DF" w14:textId="77777777" w:rsidR="00665511" w:rsidRPr="000542D8" w:rsidRDefault="00665511" w:rsidP="00500288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42D8">
              <w:rPr>
                <w:rFonts w:ascii="Times New Roman" w:hAnsi="Times New Roman" w:cs="Times New Roman"/>
                <w:b/>
                <w:sz w:val="24"/>
                <w:szCs w:val="24"/>
              </w:rPr>
              <w:t>&lt;0.0001</w:t>
            </w:r>
          </w:p>
        </w:tc>
        <w:tc>
          <w:tcPr>
            <w:tcW w:w="1049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42C94AB" w14:textId="77777777" w:rsidR="00665511" w:rsidRPr="000542D8" w:rsidRDefault="00665511" w:rsidP="00500288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42D8">
              <w:rPr>
                <w:rFonts w:ascii="Times New Roman" w:hAnsi="Times New Roman" w:cs="Times New Roman"/>
                <w:b/>
                <w:sz w:val="24"/>
                <w:szCs w:val="24"/>
              </w:rPr>
              <w:t>&lt;0.0001</w:t>
            </w:r>
          </w:p>
        </w:tc>
        <w:tc>
          <w:tcPr>
            <w:tcW w:w="1501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0D500F82" w14:textId="77777777" w:rsidR="00665511" w:rsidRPr="000542D8" w:rsidRDefault="00665511" w:rsidP="00500288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542D8">
              <w:rPr>
                <w:rFonts w:ascii="Times New Roman" w:hAnsi="Times New Roman" w:cs="Times New Roman"/>
                <w:b/>
                <w:sz w:val="24"/>
                <w:szCs w:val="24"/>
              </w:rPr>
              <w:t>&lt;0.0001</w:t>
            </w:r>
          </w:p>
        </w:tc>
      </w:tr>
      <w:tr w:rsidR="00665511" w:rsidRPr="000542D8" w14:paraId="62D56F09" w14:textId="77777777" w:rsidTr="004F52A9">
        <w:trPr>
          <w:trHeight w:val="250"/>
        </w:trPr>
        <w:tc>
          <w:tcPr>
            <w:tcW w:w="4721" w:type="dxa"/>
            <w:tcBorders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7D955CCF" w14:textId="77777777" w:rsidR="00665511" w:rsidRPr="000542D8" w:rsidRDefault="00665511" w:rsidP="00500288">
            <w:pPr>
              <w:spacing w:after="0"/>
              <w:ind w:left="708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542D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D8 T-cell count, cell/mmc (IQR)</w:t>
            </w:r>
          </w:p>
        </w:tc>
        <w:tc>
          <w:tcPr>
            <w:tcW w:w="2184" w:type="dxa"/>
            <w:tcBorders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661663B0" w14:textId="77777777" w:rsidR="00665511" w:rsidRPr="000542D8" w:rsidRDefault="00665511" w:rsidP="0050028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42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0 (874-1272)</w:t>
            </w:r>
          </w:p>
        </w:tc>
        <w:tc>
          <w:tcPr>
            <w:tcW w:w="1911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03FB45C3" w14:textId="77777777" w:rsidR="00665511" w:rsidRPr="000542D8" w:rsidRDefault="00665511" w:rsidP="0050028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42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60 (648-1124)</w:t>
            </w:r>
          </w:p>
        </w:tc>
        <w:tc>
          <w:tcPr>
            <w:tcW w:w="1772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59AFEFC1" w14:textId="77777777" w:rsidR="00665511" w:rsidRPr="000542D8" w:rsidRDefault="00665511" w:rsidP="0050028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42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6 (660-1069)</w:t>
            </w:r>
          </w:p>
        </w:tc>
        <w:tc>
          <w:tcPr>
            <w:tcW w:w="1197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D8D9581" w14:textId="77777777" w:rsidR="00665511" w:rsidRPr="000542D8" w:rsidRDefault="00665511" w:rsidP="0050028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0</w:t>
            </w:r>
          </w:p>
        </w:tc>
        <w:tc>
          <w:tcPr>
            <w:tcW w:w="1049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BAD6043" w14:textId="77777777" w:rsidR="00665511" w:rsidRPr="000542D8" w:rsidRDefault="00665511" w:rsidP="0050028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1</w:t>
            </w:r>
          </w:p>
        </w:tc>
        <w:tc>
          <w:tcPr>
            <w:tcW w:w="1501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5552C17B" w14:textId="77777777" w:rsidR="00665511" w:rsidRPr="000542D8" w:rsidRDefault="00665511" w:rsidP="0050028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42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22</w:t>
            </w:r>
          </w:p>
        </w:tc>
      </w:tr>
      <w:tr w:rsidR="00665511" w:rsidRPr="000542D8" w14:paraId="2DDB17EA" w14:textId="77777777" w:rsidTr="004F52A9">
        <w:trPr>
          <w:trHeight w:val="250"/>
        </w:trPr>
        <w:tc>
          <w:tcPr>
            <w:tcW w:w="4721" w:type="dxa"/>
            <w:tcBorders>
              <w:left w:val="nil"/>
              <w:right w:val="single" w:sz="4" w:space="0" w:color="auto"/>
            </w:tcBorders>
            <w:shd w:val="clear" w:color="auto" w:fill="FFFFFF" w:themeFill="background1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3111A6EE" w14:textId="77777777" w:rsidR="00665511" w:rsidRPr="000542D8" w:rsidRDefault="00665511" w:rsidP="00500288">
            <w:pPr>
              <w:spacing w:after="0"/>
              <w:ind w:left="708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542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D4/CD8 ratio, </w:t>
            </w:r>
            <w:r w:rsidRPr="000542D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IQR)</w:t>
            </w:r>
          </w:p>
        </w:tc>
        <w:tc>
          <w:tcPr>
            <w:tcW w:w="2184" w:type="dxa"/>
            <w:tcBorders>
              <w:left w:val="single" w:sz="4" w:space="0" w:color="auto"/>
              <w:right w:val="nil"/>
            </w:tcBorders>
            <w:shd w:val="clear" w:color="auto" w:fill="FFFFFF" w:themeFill="background1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0D3DB934" w14:textId="77777777" w:rsidR="00665511" w:rsidRPr="000542D8" w:rsidRDefault="00665511" w:rsidP="0050028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42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1 (0.24-0.44)</w:t>
            </w:r>
          </w:p>
        </w:tc>
        <w:tc>
          <w:tcPr>
            <w:tcW w:w="1911" w:type="dxa"/>
            <w:tcBorders>
              <w:left w:val="nil"/>
              <w:right w:val="nil"/>
            </w:tcBorders>
            <w:shd w:val="clear" w:color="auto" w:fill="FFFFFF" w:themeFill="background1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13F6B0F9" w14:textId="77777777" w:rsidR="00665511" w:rsidRPr="000542D8" w:rsidRDefault="00665511" w:rsidP="0050028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42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2 (0.48-0.78)</w:t>
            </w:r>
          </w:p>
        </w:tc>
        <w:tc>
          <w:tcPr>
            <w:tcW w:w="1772" w:type="dxa"/>
            <w:tcBorders>
              <w:left w:val="nil"/>
              <w:right w:val="nil"/>
            </w:tcBorders>
            <w:shd w:val="clear" w:color="auto" w:fill="FFFFFF" w:themeFill="background1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79EFF2F5" w14:textId="77777777" w:rsidR="00665511" w:rsidRPr="000542D8" w:rsidRDefault="00665511" w:rsidP="0050028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42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3 (0.56-1.06)</w:t>
            </w:r>
          </w:p>
        </w:tc>
        <w:tc>
          <w:tcPr>
            <w:tcW w:w="1197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05488B2E" w14:textId="77777777" w:rsidR="00665511" w:rsidRPr="000542D8" w:rsidRDefault="00665511" w:rsidP="00500288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42D8">
              <w:rPr>
                <w:rFonts w:ascii="Times New Roman" w:hAnsi="Times New Roman" w:cs="Times New Roman"/>
                <w:b/>
                <w:sz w:val="24"/>
                <w:szCs w:val="24"/>
              </w:rPr>
              <w:t>&lt;0.0001</w:t>
            </w:r>
          </w:p>
        </w:tc>
        <w:tc>
          <w:tcPr>
            <w:tcW w:w="1049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4B102606" w14:textId="77777777" w:rsidR="00665511" w:rsidRPr="000542D8" w:rsidRDefault="00665511" w:rsidP="00500288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42D8">
              <w:rPr>
                <w:rFonts w:ascii="Times New Roman" w:hAnsi="Times New Roman" w:cs="Times New Roman"/>
                <w:b/>
                <w:sz w:val="24"/>
                <w:szCs w:val="24"/>
              </w:rPr>
              <w:t>&lt;0.0001</w:t>
            </w:r>
          </w:p>
        </w:tc>
        <w:tc>
          <w:tcPr>
            <w:tcW w:w="1501" w:type="dxa"/>
            <w:tcBorders>
              <w:left w:val="nil"/>
              <w:right w:val="nil"/>
            </w:tcBorders>
            <w:shd w:val="clear" w:color="auto" w:fill="FFFFFF" w:themeFill="background1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458F8481" w14:textId="77777777" w:rsidR="00665511" w:rsidRPr="000542D8" w:rsidRDefault="00665511" w:rsidP="00500288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542D8">
              <w:rPr>
                <w:rFonts w:ascii="Times New Roman" w:hAnsi="Times New Roman" w:cs="Times New Roman"/>
                <w:b/>
                <w:sz w:val="24"/>
                <w:szCs w:val="24"/>
              </w:rPr>
              <w:t>&lt;0.0001</w:t>
            </w:r>
          </w:p>
        </w:tc>
      </w:tr>
      <w:tr w:rsidR="00665511" w:rsidRPr="000542D8" w14:paraId="1DA55356" w14:textId="77777777" w:rsidTr="004F52A9">
        <w:trPr>
          <w:trHeight w:val="250"/>
        </w:trPr>
        <w:tc>
          <w:tcPr>
            <w:tcW w:w="4721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493137AF" w14:textId="77777777" w:rsidR="00665511" w:rsidRPr="000542D8" w:rsidRDefault="00665511" w:rsidP="00500288">
            <w:pPr>
              <w:spacing w:after="0"/>
              <w:ind w:left="708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42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HIV-RNA, cp/ml, (IQR)  </w:t>
            </w:r>
          </w:p>
        </w:tc>
        <w:tc>
          <w:tcPr>
            <w:tcW w:w="2184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00321FF3" w14:textId="77777777" w:rsidR="00665511" w:rsidRPr="000542D8" w:rsidRDefault="00665511" w:rsidP="0050028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42D8">
              <w:rPr>
                <w:rFonts w:ascii="Times New Roman" w:hAnsi="Times New Roman" w:cs="Times New Roman"/>
                <w:sz w:val="24"/>
                <w:szCs w:val="24"/>
              </w:rPr>
              <w:t>63734 (22751-205583)</w:t>
            </w:r>
          </w:p>
        </w:tc>
        <w:tc>
          <w:tcPr>
            <w:tcW w:w="1911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1E006BEB" w14:textId="77777777" w:rsidR="00665511" w:rsidRPr="000542D8" w:rsidRDefault="00665511" w:rsidP="0050028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42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40</w:t>
            </w:r>
          </w:p>
        </w:tc>
        <w:tc>
          <w:tcPr>
            <w:tcW w:w="1772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1138EA85" w14:textId="77777777" w:rsidR="00665511" w:rsidRPr="000542D8" w:rsidRDefault="00665511" w:rsidP="0050028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42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40</w:t>
            </w:r>
          </w:p>
        </w:tc>
        <w:tc>
          <w:tcPr>
            <w:tcW w:w="1197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4F89B181" w14:textId="77777777" w:rsidR="00665511" w:rsidRDefault="00665511" w:rsidP="00500288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706B7CC0" w14:textId="77777777" w:rsidR="00665511" w:rsidRPr="000542D8" w:rsidRDefault="00665511" w:rsidP="00500288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42D8">
              <w:rPr>
                <w:rFonts w:ascii="Times New Roman" w:hAnsi="Times New Roman" w:cs="Times New Roman"/>
                <w:b/>
                <w:sz w:val="24"/>
                <w:szCs w:val="24"/>
              </w:rPr>
              <w:t>&lt;0.0001</w:t>
            </w:r>
          </w:p>
        </w:tc>
        <w:tc>
          <w:tcPr>
            <w:tcW w:w="1049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669DB840" w14:textId="77777777" w:rsidR="00665511" w:rsidRDefault="00665511" w:rsidP="00500288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4BB25BAC" w14:textId="77777777" w:rsidR="00665511" w:rsidRPr="000542D8" w:rsidRDefault="00665511" w:rsidP="00500288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42D8">
              <w:rPr>
                <w:rFonts w:ascii="Times New Roman" w:hAnsi="Times New Roman" w:cs="Times New Roman"/>
                <w:b/>
                <w:sz w:val="24"/>
                <w:szCs w:val="24"/>
              </w:rPr>
              <w:t>&lt;0.0001</w:t>
            </w:r>
          </w:p>
        </w:tc>
        <w:tc>
          <w:tcPr>
            <w:tcW w:w="1501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1473A8F5" w14:textId="77777777" w:rsidR="00665511" w:rsidRDefault="00665511" w:rsidP="00500288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34257FD1" w14:textId="77777777" w:rsidR="00665511" w:rsidRPr="000542D8" w:rsidRDefault="00665511" w:rsidP="00500288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42D8">
              <w:rPr>
                <w:rFonts w:ascii="Times New Roman" w:hAnsi="Times New Roman" w:cs="Times New Roman"/>
                <w:b/>
                <w:sz w:val="24"/>
                <w:szCs w:val="24"/>
              </w:rPr>
              <w:t>&lt;0.0001</w:t>
            </w:r>
          </w:p>
        </w:tc>
      </w:tr>
      <w:tr w:rsidR="00665511" w:rsidRPr="000542D8" w14:paraId="79BD6F5B" w14:textId="77777777" w:rsidTr="004F52A9">
        <w:trPr>
          <w:trHeight w:val="250"/>
        </w:trPr>
        <w:tc>
          <w:tcPr>
            <w:tcW w:w="472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6A7ADEFC" w14:textId="77777777" w:rsidR="00665511" w:rsidRPr="000542D8" w:rsidRDefault="00665511" w:rsidP="00500288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42D8">
              <w:rPr>
                <w:rFonts w:ascii="Times New Roman" w:hAnsi="Times New Roman" w:cs="Times New Roman"/>
                <w:b/>
                <w:sz w:val="24"/>
                <w:szCs w:val="24"/>
              </w:rPr>
              <w:t>T-</w:t>
            </w:r>
            <w:r w:rsidRPr="000542D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cell</w:t>
            </w:r>
            <w:r w:rsidRPr="000542D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0542D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henotypes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06C95419" w14:textId="77777777" w:rsidR="00665511" w:rsidRPr="000542D8" w:rsidRDefault="00665511" w:rsidP="0050028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74AC01CB" w14:textId="77777777" w:rsidR="00665511" w:rsidRPr="000542D8" w:rsidRDefault="00665511" w:rsidP="0050028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05CDCA3A" w14:textId="77777777" w:rsidR="00665511" w:rsidRPr="000542D8" w:rsidRDefault="00665511" w:rsidP="0050028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2D3C1C0" w14:textId="77777777" w:rsidR="00665511" w:rsidRPr="000542D8" w:rsidRDefault="00665511" w:rsidP="00500288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0BCC2CF" w14:textId="77777777" w:rsidR="00665511" w:rsidRPr="000542D8" w:rsidRDefault="00665511" w:rsidP="00500288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748A53CA" w14:textId="77777777" w:rsidR="00665511" w:rsidRPr="000542D8" w:rsidRDefault="00665511" w:rsidP="00500288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65511" w:rsidRPr="000542D8" w14:paraId="04D8D858" w14:textId="77777777" w:rsidTr="004F52A9">
        <w:trPr>
          <w:trHeight w:val="250"/>
        </w:trPr>
        <w:tc>
          <w:tcPr>
            <w:tcW w:w="4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7365E360" w14:textId="77777777" w:rsidR="00665511" w:rsidRPr="000542D8" w:rsidRDefault="00665511" w:rsidP="00500288">
            <w:pPr>
              <w:spacing w:after="0"/>
              <w:ind w:left="708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42D8">
              <w:rPr>
                <w:rFonts w:ascii="Times New Roman" w:hAnsi="Times New Roman" w:cs="Times New Roman"/>
                <w:b/>
                <w:sz w:val="24"/>
                <w:szCs w:val="24"/>
              </w:rPr>
              <w:t>CD38+CD8+, % (IQR)</w:t>
            </w:r>
          </w:p>
        </w:tc>
        <w:tc>
          <w:tcPr>
            <w:tcW w:w="21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26D0DAAE" w14:textId="77777777" w:rsidR="00665511" w:rsidRPr="000542D8" w:rsidRDefault="00665511" w:rsidP="0050028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42D8">
              <w:rPr>
                <w:rFonts w:ascii="Times New Roman" w:hAnsi="Times New Roman" w:cs="Times New Roman"/>
                <w:sz w:val="24"/>
                <w:szCs w:val="24"/>
              </w:rPr>
              <w:t>12 (6-18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356201FB" w14:textId="77777777" w:rsidR="00665511" w:rsidRPr="000542D8" w:rsidRDefault="00665511" w:rsidP="0050028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42D8">
              <w:rPr>
                <w:rFonts w:ascii="Times New Roman" w:hAnsi="Times New Roman" w:cs="Times New Roman"/>
                <w:sz w:val="24"/>
                <w:szCs w:val="24"/>
              </w:rPr>
              <w:t>2 (1-3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0BF2B994" w14:textId="77777777" w:rsidR="00665511" w:rsidRPr="000542D8" w:rsidRDefault="00665511" w:rsidP="0050028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42D8">
              <w:rPr>
                <w:rFonts w:ascii="Times New Roman" w:hAnsi="Times New Roman" w:cs="Times New Roman"/>
                <w:sz w:val="24"/>
                <w:szCs w:val="24"/>
              </w:rPr>
              <w:t>2 (1-3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9C60980" w14:textId="77777777" w:rsidR="00665511" w:rsidRPr="000542D8" w:rsidRDefault="00665511" w:rsidP="00500288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42D8">
              <w:rPr>
                <w:rFonts w:ascii="Times New Roman" w:hAnsi="Times New Roman" w:cs="Times New Roman"/>
                <w:b/>
                <w:sz w:val="24"/>
                <w:szCs w:val="24"/>
              </w:rPr>
              <w:t>&lt;0.000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D67702E" w14:textId="77777777" w:rsidR="00665511" w:rsidRPr="000542D8" w:rsidRDefault="00665511" w:rsidP="00500288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42D8">
              <w:rPr>
                <w:rFonts w:ascii="Times New Roman" w:hAnsi="Times New Roman" w:cs="Times New Roman"/>
                <w:b/>
                <w:sz w:val="24"/>
                <w:szCs w:val="24"/>
              </w:rPr>
              <w:t>&lt;0.000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44477824" w14:textId="77777777" w:rsidR="00665511" w:rsidRPr="000542D8" w:rsidRDefault="00665511" w:rsidP="00500288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42D8">
              <w:rPr>
                <w:rFonts w:ascii="Times New Roman" w:hAnsi="Times New Roman" w:cs="Times New Roman"/>
                <w:b/>
                <w:sz w:val="24"/>
                <w:szCs w:val="24"/>
              </w:rPr>
              <w:t>&lt;0.0001</w:t>
            </w:r>
          </w:p>
        </w:tc>
      </w:tr>
      <w:tr w:rsidR="00665511" w:rsidRPr="000542D8" w14:paraId="6B584460" w14:textId="77777777" w:rsidTr="004F52A9">
        <w:trPr>
          <w:trHeight w:val="250"/>
        </w:trPr>
        <w:tc>
          <w:tcPr>
            <w:tcW w:w="4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0DF06497" w14:textId="77777777" w:rsidR="00665511" w:rsidRPr="000542D8" w:rsidRDefault="00665511" w:rsidP="00500288">
            <w:pPr>
              <w:spacing w:after="0"/>
              <w:ind w:left="708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42D8">
              <w:rPr>
                <w:rFonts w:ascii="Times New Roman" w:hAnsi="Times New Roman" w:cs="Times New Roman"/>
                <w:b/>
                <w:sz w:val="24"/>
                <w:szCs w:val="24"/>
              </w:rPr>
              <w:t>CD38+CD45R0+CD8+, % (IQR)</w:t>
            </w:r>
          </w:p>
        </w:tc>
        <w:tc>
          <w:tcPr>
            <w:tcW w:w="21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5A4FA64F" w14:textId="77777777" w:rsidR="00665511" w:rsidRPr="000542D8" w:rsidRDefault="00665511" w:rsidP="0050028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42D8">
              <w:rPr>
                <w:rFonts w:ascii="Times New Roman" w:hAnsi="Times New Roman" w:cs="Times New Roman"/>
                <w:sz w:val="24"/>
                <w:szCs w:val="24"/>
              </w:rPr>
              <w:t>5 (3-12.75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3CABFA0B" w14:textId="77777777" w:rsidR="00665511" w:rsidRPr="000542D8" w:rsidRDefault="00665511" w:rsidP="0050028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42D8">
              <w:rPr>
                <w:rFonts w:ascii="Times New Roman" w:hAnsi="Times New Roman" w:cs="Times New Roman"/>
                <w:sz w:val="24"/>
                <w:szCs w:val="24"/>
              </w:rPr>
              <w:t>1 (0-1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2CA44D91" w14:textId="77777777" w:rsidR="00665511" w:rsidRPr="000542D8" w:rsidRDefault="00665511" w:rsidP="0050028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42D8">
              <w:rPr>
                <w:rFonts w:ascii="Times New Roman" w:hAnsi="Times New Roman" w:cs="Times New Roman"/>
                <w:sz w:val="24"/>
                <w:szCs w:val="24"/>
              </w:rPr>
              <w:t>1 (0.50-1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64077C9" w14:textId="77777777" w:rsidR="00665511" w:rsidRPr="000542D8" w:rsidRDefault="00665511" w:rsidP="00500288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42D8">
              <w:rPr>
                <w:rFonts w:ascii="Times New Roman" w:hAnsi="Times New Roman" w:cs="Times New Roman"/>
                <w:b/>
                <w:sz w:val="24"/>
                <w:szCs w:val="24"/>
              </w:rPr>
              <w:t>&lt;0.000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2403821" w14:textId="77777777" w:rsidR="00665511" w:rsidRPr="000542D8" w:rsidRDefault="00665511" w:rsidP="00500288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42D8">
              <w:rPr>
                <w:rFonts w:ascii="Times New Roman" w:hAnsi="Times New Roman" w:cs="Times New Roman"/>
                <w:b/>
                <w:sz w:val="24"/>
                <w:szCs w:val="24"/>
              </w:rPr>
              <w:t>&lt;0.000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54B62939" w14:textId="77777777" w:rsidR="00665511" w:rsidRPr="000542D8" w:rsidRDefault="00665511" w:rsidP="00500288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42D8">
              <w:rPr>
                <w:rFonts w:ascii="Times New Roman" w:hAnsi="Times New Roman" w:cs="Times New Roman"/>
                <w:b/>
                <w:sz w:val="24"/>
                <w:szCs w:val="24"/>
              </w:rPr>
              <w:t>&lt;0.0001</w:t>
            </w:r>
          </w:p>
        </w:tc>
      </w:tr>
      <w:tr w:rsidR="00665511" w:rsidRPr="000542D8" w14:paraId="5E55F594" w14:textId="77777777" w:rsidTr="004F52A9">
        <w:trPr>
          <w:trHeight w:val="250"/>
        </w:trPr>
        <w:tc>
          <w:tcPr>
            <w:tcW w:w="4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3443FA75" w14:textId="77777777" w:rsidR="00665511" w:rsidRPr="000542D8" w:rsidRDefault="00665511" w:rsidP="00500288">
            <w:pPr>
              <w:spacing w:after="0"/>
              <w:ind w:left="708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42D8">
              <w:rPr>
                <w:rFonts w:ascii="Times New Roman" w:hAnsi="Times New Roman" w:cs="Times New Roman"/>
                <w:b/>
                <w:sz w:val="24"/>
                <w:szCs w:val="24"/>
              </w:rPr>
              <w:t>CD127+CD4+, % (IQR)</w:t>
            </w:r>
          </w:p>
        </w:tc>
        <w:tc>
          <w:tcPr>
            <w:tcW w:w="21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2EEC1D6B" w14:textId="77777777" w:rsidR="00665511" w:rsidRPr="000542D8" w:rsidRDefault="00665511" w:rsidP="0050028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42D8">
              <w:rPr>
                <w:rFonts w:ascii="Times New Roman" w:hAnsi="Times New Roman" w:cs="Times New Roman"/>
                <w:sz w:val="24"/>
                <w:szCs w:val="24"/>
              </w:rPr>
              <w:t>10 (8-12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33314D37" w14:textId="77777777" w:rsidR="00665511" w:rsidRPr="000542D8" w:rsidRDefault="00665511" w:rsidP="0050028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42D8">
              <w:rPr>
                <w:rFonts w:ascii="Times New Roman" w:hAnsi="Times New Roman" w:cs="Times New Roman"/>
                <w:sz w:val="24"/>
                <w:szCs w:val="24"/>
              </w:rPr>
              <w:t>17 (12.75-21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056C0B6E" w14:textId="77777777" w:rsidR="00665511" w:rsidRPr="000542D8" w:rsidRDefault="00665511" w:rsidP="0050028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42D8">
              <w:rPr>
                <w:rFonts w:ascii="Times New Roman" w:hAnsi="Times New Roman" w:cs="Times New Roman"/>
                <w:sz w:val="24"/>
                <w:szCs w:val="24"/>
              </w:rPr>
              <w:t>20 (16-25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CFF2346" w14:textId="77777777" w:rsidR="00665511" w:rsidRPr="000542D8" w:rsidRDefault="00665511" w:rsidP="00500288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42D8">
              <w:rPr>
                <w:rFonts w:ascii="Times New Roman" w:hAnsi="Times New Roman" w:cs="Times New Roman"/>
                <w:b/>
                <w:sz w:val="24"/>
                <w:szCs w:val="24"/>
              </w:rPr>
              <w:t>&lt;0.000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2F903A2" w14:textId="77777777" w:rsidR="00665511" w:rsidRPr="000542D8" w:rsidRDefault="00665511" w:rsidP="00500288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42D8">
              <w:rPr>
                <w:rFonts w:ascii="Times New Roman" w:hAnsi="Times New Roman" w:cs="Times New Roman"/>
                <w:b/>
                <w:sz w:val="24"/>
                <w:szCs w:val="24"/>
              </w:rPr>
              <w:t>&lt;0.000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260D111B" w14:textId="77777777" w:rsidR="00665511" w:rsidRPr="000542D8" w:rsidRDefault="00665511" w:rsidP="00500288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42D8">
              <w:rPr>
                <w:rFonts w:ascii="Times New Roman" w:hAnsi="Times New Roman" w:cs="Times New Roman"/>
                <w:b/>
                <w:sz w:val="24"/>
                <w:szCs w:val="24"/>
              </w:rPr>
              <w:t>&lt;0.0001</w:t>
            </w:r>
          </w:p>
        </w:tc>
      </w:tr>
      <w:tr w:rsidR="00665511" w:rsidRPr="000542D8" w14:paraId="15425BFA" w14:textId="77777777" w:rsidTr="004F52A9">
        <w:trPr>
          <w:trHeight w:val="250"/>
        </w:trPr>
        <w:tc>
          <w:tcPr>
            <w:tcW w:w="4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22BB0529" w14:textId="77777777" w:rsidR="00665511" w:rsidRPr="000542D8" w:rsidRDefault="00665511" w:rsidP="00500288">
            <w:pPr>
              <w:spacing w:after="0"/>
              <w:ind w:left="708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42D8">
              <w:rPr>
                <w:rFonts w:ascii="Times New Roman" w:hAnsi="Times New Roman" w:cs="Times New Roman"/>
                <w:b/>
                <w:sz w:val="24"/>
                <w:szCs w:val="24"/>
              </w:rPr>
              <w:t>CD127+CD8+, % (IQR)</w:t>
            </w:r>
          </w:p>
        </w:tc>
        <w:tc>
          <w:tcPr>
            <w:tcW w:w="21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7BC1B9ED" w14:textId="77777777" w:rsidR="00665511" w:rsidRPr="000542D8" w:rsidRDefault="00665511" w:rsidP="0050028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42D8">
              <w:rPr>
                <w:rFonts w:ascii="Times New Roman" w:hAnsi="Times New Roman" w:cs="Times New Roman"/>
                <w:sz w:val="24"/>
                <w:szCs w:val="24"/>
              </w:rPr>
              <w:t>25 (21-32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5206B69A" w14:textId="77777777" w:rsidR="00665511" w:rsidRPr="000542D8" w:rsidRDefault="00665511" w:rsidP="0050028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42D8">
              <w:rPr>
                <w:rFonts w:ascii="Times New Roman" w:hAnsi="Times New Roman" w:cs="Times New Roman"/>
                <w:sz w:val="24"/>
                <w:szCs w:val="24"/>
              </w:rPr>
              <w:t>24 (19.75-28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66981560" w14:textId="77777777" w:rsidR="00665511" w:rsidRPr="000542D8" w:rsidRDefault="00665511" w:rsidP="0050028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42D8">
              <w:rPr>
                <w:rFonts w:ascii="Times New Roman" w:hAnsi="Times New Roman" w:cs="Times New Roman"/>
                <w:sz w:val="24"/>
                <w:szCs w:val="24"/>
              </w:rPr>
              <w:t>26 (21-29.5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378DF23" w14:textId="77777777" w:rsidR="00665511" w:rsidRPr="000542D8" w:rsidRDefault="00665511" w:rsidP="0050028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F1524B1" w14:textId="77777777" w:rsidR="00665511" w:rsidRPr="000542D8" w:rsidRDefault="00665511" w:rsidP="0050028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7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692D988E" w14:textId="77777777" w:rsidR="00665511" w:rsidRPr="000542D8" w:rsidRDefault="00665511" w:rsidP="0050028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42D8">
              <w:rPr>
                <w:rFonts w:ascii="Times New Roman" w:hAnsi="Times New Roman" w:cs="Times New Roman"/>
                <w:sz w:val="24"/>
                <w:szCs w:val="24"/>
              </w:rPr>
              <w:t>0.326</w:t>
            </w:r>
          </w:p>
        </w:tc>
      </w:tr>
      <w:tr w:rsidR="00665511" w:rsidRPr="000542D8" w14:paraId="47106E20" w14:textId="77777777" w:rsidTr="004F52A9">
        <w:trPr>
          <w:trHeight w:val="250"/>
        </w:trPr>
        <w:tc>
          <w:tcPr>
            <w:tcW w:w="4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2DCF37E0" w14:textId="77777777" w:rsidR="00665511" w:rsidRPr="000542D8" w:rsidRDefault="00665511" w:rsidP="00500288">
            <w:pPr>
              <w:spacing w:after="0"/>
              <w:ind w:left="708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42D8">
              <w:rPr>
                <w:rFonts w:ascii="Times New Roman" w:hAnsi="Times New Roman" w:cs="Times New Roman"/>
                <w:b/>
                <w:sz w:val="24"/>
                <w:szCs w:val="24"/>
              </w:rPr>
              <w:t>CD45R0+CD8+, % (IQR)</w:t>
            </w:r>
          </w:p>
        </w:tc>
        <w:tc>
          <w:tcPr>
            <w:tcW w:w="21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019F4CBE" w14:textId="77777777" w:rsidR="00665511" w:rsidRPr="000542D8" w:rsidRDefault="00665511" w:rsidP="0050028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42D8">
              <w:rPr>
                <w:rFonts w:ascii="Times New Roman" w:hAnsi="Times New Roman" w:cs="Times New Roman"/>
                <w:sz w:val="24"/>
                <w:szCs w:val="24"/>
              </w:rPr>
              <w:t>21 (16.75-31.75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574FC99F" w14:textId="77777777" w:rsidR="00665511" w:rsidRPr="000542D8" w:rsidRDefault="00665511" w:rsidP="0050028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42D8">
              <w:rPr>
                <w:rFonts w:ascii="Times New Roman" w:hAnsi="Times New Roman" w:cs="Times New Roman"/>
                <w:sz w:val="24"/>
                <w:szCs w:val="24"/>
              </w:rPr>
              <w:t>13 (9-17.25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2AF6C63C" w14:textId="77777777" w:rsidR="00665511" w:rsidRPr="000542D8" w:rsidRDefault="00665511" w:rsidP="0050028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42D8">
              <w:rPr>
                <w:rFonts w:ascii="Times New Roman" w:hAnsi="Times New Roman" w:cs="Times New Roman"/>
                <w:sz w:val="24"/>
                <w:szCs w:val="24"/>
              </w:rPr>
              <w:t>13 (9-16.5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81FB932" w14:textId="77777777" w:rsidR="00665511" w:rsidRPr="000542D8" w:rsidRDefault="00665511" w:rsidP="00500288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42D8">
              <w:rPr>
                <w:rFonts w:ascii="Times New Roman" w:hAnsi="Times New Roman" w:cs="Times New Roman"/>
                <w:b/>
                <w:sz w:val="24"/>
                <w:szCs w:val="24"/>
              </w:rPr>
              <w:t>&lt;0.000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410A55B" w14:textId="77777777" w:rsidR="00665511" w:rsidRPr="000542D8" w:rsidRDefault="00665511" w:rsidP="00500288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001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1DA46702" w14:textId="77777777" w:rsidR="00665511" w:rsidRPr="000542D8" w:rsidRDefault="00665511" w:rsidP="00500288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42D8">
              <w:rPr>
                <w:rFonts w:ascii="Times New Roman" w:hAnsi="Times New Roman" w:cs="Times New Roman"/>
                <w:b/>
                <w:sz w:val="24"/>
                <w:szCs w:val="24"/>
              </w:rPr>
              <w:t>&lt;0.0001</w:t>
            </w:r>
          </w:p>
        </w:tc>
      </w:tr>
      <w:tr w:rsidR="00665511" w:rsidRPr="000542D8" w14:paraId="410D123E" w14:textId="77777777" w:rsidTr="004F52A9">
        <w:trPr>
          <w:trHeight w:val="250"/>
        </w:trPr>
        <w:tc>
          <w:tcPr>
            <w:tcW w:w="4721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 w:themeFill="background1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5C5D9684" w14:textId="77777777" w:rsidR="00665511" w:rsidRPr="000542D8" w:rsidRDefault="00665511" w:rsidP="00500288">
            <w:pPr>
              <w:spacing w:after="0"/>
              <w:ind w:left="708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42D8">
              <w:rPr>
                <w:rFonts w:ascii="Times New Roman" w:hAnsi="Times New Roman" w:cs="Times New Roman"/>
                <w:b/>
                <w:sz w:val="24"/>
                <w:szCs w:val="24"/>
              </w:rPr>
              <w:t>CD45RA+CD8+, % (IQR)</w:t>
            </w:r>
          </w:p>
        </w:tc>
        <w:tc>
          <w:tcPr>
            <w:tcW w:w="2184" w:type="dxa"/>
            <w:tcBorders>
              <w:top w:val="nil"/>
              <w:left w:val="single" w:sz="4" w:space="0" w:color="auto"/>
              <w:right w:val="nil"/>
            </w:tcBorders>
            <w:shd w:val="clear" w:color="auto" w:fill="FFFFFF" w:themeFill="background1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0D643E71" w14:textId="77777777" w:rsidR="00665511" w:rsidRPr="000542D8" w:rsidRDefault="00665511" w:rsidP="0050028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42D8">
              <w:rPr>
                <w:rFonts w:ascii="Times New Roman" w:hAnsi="Times New Roman" w:cs="Times New Roman"/>
                <w:sz w:val="24"/>
                <w:szCs w:val="24"/>
              </w:rPr>
              <w:t>19 (13.25-23)</w:t>
            </w:r>
          </w:p>
        </w:tc>
        <w:tc>
          <w:tcPr>
            <w:tcW w:w="191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59BC2B86" w14:textId="77777777" w:rsidR="00665511" w:rsidRPr="000542D8" w:rsidRDefault="00665511" w:rsidP="0050028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42D8">
              <w:rPr>
                <w:rFonts w:ascii="Times New Roman" w:hAnsi="Times New Roman" w:cs="Times New Roman"/>
                <w:sz w:val="24"/>
                <w:szCs w:val="24"/>
              </w:rPr>
              <w:t>19 (14.75-22)</w:t>
            </w:r>
          </w:p>
        </w:tc>
        <w:tc>
          <w:tcPr>
            <w:tcW w:w="177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22DE8F8B" w14:textId="77777777" w:rsidR="00665511" w:rsidRPr="000542D8" w:rsidRDefault="00665511" w:rsidP="0050028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42D8">
              <w:rPr>
                <w:rFonts w:ascii="Times New Roman" w:hAnsi="Times New Roman" w:cs="Times New Roman"/>
                <w:sz w:val="24"/>
                <w:szCs w:val="24"/>
              </w:rPr>
              <w:t>21 (16-25)</w:t>
            </w:r>
          </w:p>
        </w:tc>
        <w:tc>
          <w:tcPr>
            <w:tcW w:w="119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4F35957F" w14:textId="77777777" w:rsidR="00665511" w:rsidRPr="000542D8" w:rsidRDefault="00665511" w:rsidP="0050028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69</w:t>
            </w:r>
          </w:p>
        </w:tc>
        <w:tc>
          <w:tcPr>
            <w:tcW w:w="104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55B50659" w14:textId="77777777" w:rsidR="00665511" w:rsidRPr="000542D8" w:rsidRDefault="00665511" w:rsidP="0050028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20</w:t>
            </w:r>
          </w:p>
        </w:tc>
        <w:tc>
          <w:tcPr>
            <w:tcW w:w="150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1CC15CAD" w14:textId="77777777" w:rsidR="00665511" w:rsidRPr="000542D8" w:rsidRDefault="00665511" w:rsidP="0050028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42D8">
              <w:rPr>
                <w:rFonts w:ascii="Times New Roman" w:hAnsi="Times New Roman" w:cs="Times New Roman"/>
                <w:sz w:val="24"/>
                <w:szCs w:val="24"/>
              </w:rPr>
              <w:t>0.549</w:t>
            </w:r>
          </w:p>
        </w:tc>
      </w:tr>
      <w:tr w:rsidR="00665511" w:rsidRPr="000542D8" w14:paraId="342B76A7" w14:textId="77777777" w:rsidTr="004F52A9">
        <w:trPr>
          <w:trHeight w:val="250"/>
        </w:trPr>
        <w:tc>
          <w:tcPr>
            <w:tcW w:w="4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2D81B39C" w14:textId="77777777" w:rsidR="00665511" w:rsidRPr="000542D8" w:rsidRDefault="00665511" w:rsidP="00500288">
            <w:pPr>
              <w:spacing w:after="0"/>
              <w:ind w:left="708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42D8">
              <w:rPr>
                <w:rFonts w:ascii="Times New Roman" w:hAnsi="Times New Roman" w:cs="Times New Roman"/>
                <w:b/>
                <w:sz w:val="24"/>
                <w:szCs w:val="24"/>
              </w:rPr>
              <w:t>CD45RA+CD4+, % (IQR)</w:t>
            </w:r>
          </w:p>
        </w:tc>
        <w:tc>
          <w:tcPr>
            <w:tcW w:w="21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63D42E67" w14:textId="77777777" w:rsidR="00665511" w:rsidRPr="000542D8" w:rsidRDefault="00665511" w:rsidP="0050028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42D8">
              <w:rPr>
                <w:rFonts w:ascii="Times New Roman" w:hAnsi="Times New Roman" w:cs="Times New Roman"/>
                <w:sz w:val="24"/>
                <w:szCs w:val="24"/>
              </w:rPr>
              <w:t>6 (3-9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5E05113D" w14:textId="77777777" w:rsidR="00665511" w:rsidRPr="000542D8" w:rsidRDefault="00665511" w:rsidP="0050028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42D8">
              <w:rPr>
                <w:rFonts w:ascii="Times New Roman" w:hAnsi="Times New Roman" w:cs="Times New Roman"/>
                <w:sz w:val="24"/>
                <w:szCs w:val="24"/>
              </w:rPr>
              <w:t>7.5 (5.75-14.25)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0373399D" w14:textId="77777777" w:rsidR="00665511" w:rsidRPr="000542D8" w:rsidRDefault="00665511" w:rsidP="0050028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42D8">
              <w:rPr>
                <w:rFonts w:ascii="Times New Roman" w:hAnsi="Times New Roman" w:cs="Times New Roman"/>
                <w:sz w:val="24"/>
                <w:szCs w:val="24"/>
              </w:rPr>
              <w:t>12 (7-18.5)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7675F773" w14:textId="77777777" w:rsidR="00665511" w:rsidRPr="000542D8" w:rsidRDefault="00665511" w:rsidP="00500288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42D8">
              <w:rPr>
                <w:rFonts w:ascii="Times New Roman" w:hAnsi="Times New Roman" w:cs="Times New Roman"/>
                <w:b/>
                <w:sz w:val="24"/>
                <w:szCs w:val="24"/>
              </w:rPr>
              <w:t>&lt;0.000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6A2F88E" w14:textId="77777777" w:rsidR="00665511" w:rsidRPr="000542D8" w:rsidRDefault="00665511" w:rsidP="00500288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0012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55262A23" w14:textId="77777777" w:rsidR="00665511" w:rsidRPr="000542D8" w:rsidRDefault="00665511" w:rsidP="00500288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42D8">
              <w:rPr>
                <w:rFonts w:ascii="Times New Roman" w:hAnsi="Times New Roman" w:cs="Times New Roman"/>
                <w:b/>
                <w:sz w:val="24"/>
                <w:szCs w:val="24"/>
              </w:rPr>
              <w:t>0.0002</w:t>
            </w:r>
          </w:p>
        </w:tc>
      </w:tr>
      <w:tr w:rsidR="00665511" w:rsidRPr="00D37785" w14:paraId="220B6C33" w14:textId="77777777" w:rsidTr="004F52A9">
        <w:trPr>
          <w:trHeight w:val="250"/>
        </w:trPr>
        <w:tc>
          <w:tcPr>
            <w:tcW w:w="472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0273BAC4" w14:textId="77777777" w:rsidR="00665511" w:rsidRPr="000542D8" w:rsidRDefault="00665511" w:rsidP="00500288">
            <w:pPr>
              <w:spacing w:after="0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0542D8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Microbial translocation and gut barrier markers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2CD0995E" w14:textId="77777777" w:rsidR="00665511" w:rsidRPr="000542D8" w:rsidRDefault="00665511" w:rsidP="0050028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59986C69" w14:textId="77777777" w:rsidR="00665511" w:rsidRPr="000542D8" w:rsidRDefault="00665511" w:rsidP="0050028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4783F101" w14:textId="77777777" w:rsidR="00665511" w:rsidRPr="000542D8" w:rsidRDefault="00665511" w:rsidP="0050028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BC18CAE" w14:textId="77777777" w:rsidR="00665511" w:rsidRPr="000542D8" w:rsidRDefault="00665511" w:rsidP="00500288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B3EB678" w14:textId="77777777" w:rsidR="00665511" w:rsidRPr="000542D8" w:rsidRDefault="00665511" w:rsidP="00500288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6FEAE977" w14:textId="77777777" w:rsidR="00665511" w:rsidRPr="000542D8" w:rsidRDefault="00665511" w:rsidP="00500288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665511" w:rsidRPr="000542D8" w14:paraId="3E449708" w14:textId="77777777" w:rsidTr="004F52A9">
        <w:trPr>
          <w:trHeight w:val="250"/>
        </w:trPr>
        <w:tc>
          <w:tcPr>
            <w:tcW w:w="4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2B429EA5" w14:textId="77777777" w:rsidR="00665511" w:rsidRPr="000542D8" w:rsidRDefault="00665511" w:rsidP="00500288">
            <w:pPr>
              <w:spacing w:after="0"/>
              <w:ind w:left="708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542D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16S rDNA, </w:t>
            </w:r>
            <w:proofErr w:type="spellStart"/>
            <w:r w:rsidRPr="000542D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p</w:t>
            </w:r>
            <w:proofErr w:type="spellEnd"/>
            <w:r w:rsidRPr="000542D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/</w:t>
            </w:r>
            <w:r w:rsidRPr="000542D8">
              <w:rPr>
                <w:rFonts w:ascii="Times New Roman" w:hAnsi="Times New Roman" w:cs="Times New Roman"/>
                <w:b/>
                <w:sz w:val="24"/>
                <w:szCs w:val="24"/>
              </w:rPr>
              <w:sym w:font="Symbol" w:char="F06D"/>
            </w:r>
            <w:r w:rsidRPr="000542D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 (IQR)</w:t>
            </w:r>
          </w:p>
        </w:tc>
        <w:tc>
          <w:tcPr>
            <w:tcW w:w="21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35CCE9AC" w14:textId="77777777" w:rsidR="00665511" w:rsidRPr="000542D8" w:rsidRDefault="00665511" w:rsidP="0050028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42D8">
              <w:rPr>
                <w:rFonts w:ascii="Times New Roman" w:hAnsi="Times New Roman" w:cs="Times New Roman"/>
                <w:sz w:val="24"/>
                <w:szCs w:val="24"/>
              </w:rPr>
              <w:t>125 (56.5-237.5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112D3B23" w14:textId="77777777" w:rsidR="00665511" w:rsidRPr="000542D8" w:rsidRDefault="00665511" w:rsidP="0050028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42D8">
              <w:rPr>
                <w:rFonts w:ascii="Times New Roman" w:hAnsi="Times New Roman" w:cs="Times New Roman"/>
                <w:sz w:val="24"/>
                <w:szCs w:val="24"/>
              </w:rPr>
              <w:t>90 (49-279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0F42646A" w14:textId="77777777" w:rsidR="00665511" w:rsidRPr="000542D8" w:rsidRDefault="00665511" w:rsidP="0050028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42D8">
              <w:rPr>
                <w:rFonts w:ascii="Times New Roman" w:hAnsi="Times New Roman" w:cs="Times New Roman"/>
                <w:sz w:val="24"/>
                <w:szCs w:val="24"/>
              </w:rPr>
              <w:t>145 (54-311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11300EA" w14:textId="77777777" w:rsidR="00665511" w:rsidRPr="000542D8" w:rsidRDefault="00665511" w:rsidP="0050028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4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116D2A5" w14:textId="77777777" w:rsidR="00665511" w:rsidRPr="000542D8" w:rsidRDefault="00665511" w:rsidP="0050028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9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739BE246" w14:textId="77777777" w:rsidR="00665511" w:rsidRPr="000542D8" w:rsidRDefault="00665511" w:rsidP="0050028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42D8">
              <w:rPr>
                <w:rFonts w:ascii="Times New Roman" w:hAnsi="Times New Roman" w:cs="Times New Roman"/>
                <w:sz w:val="24"/>
                <w:szCs w:val="24"/>
              </w:rPr>
              <w:t>0.721</w:t>
            </w:r>
          </w:p>
        </w:tc>
      </w:tr>
      <w:tr w:rsidR="00665511" w:rsidRPr="000542D8" w14:paraId="54994FD9" w14:textId="77777777" w:rsidTr="004F52A9">
        <w:trPr>
          <w:trHeight w:val="250"/>
        </w:trPr>
        <w:tc>
          <w:tcPr>
            <w:tcW w:w="4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6862F4A1" w14:textId="77777777" w:rsidR="00665511" w:rsidRPr="000542D8" w:rsidRDefault="00665511" w:rsidP="00500288">
            <w:pPr>
              <w:spacing w:after="0"/>
              <w:ind w:left="708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42D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CD14,  </w:t>
            </w:r>
            <w:r w:rsidRPr="000542D8">
              <w:rPr>
                <w:rFonts w:ascii="Times New Roman" w:hAnsi="Times New Roman" w:cs="Times New Roman"/>
                <w:b/>
                <w:sz w:val="24"/>
                <w:szCs w:val="24"/>
              </w:rPr>
              <w:sym w:font="Symbol" w:char="F06D"/>
            </w:r>
            <w:r w:rsidRPr="000542D8">
              <w:rPr>
                <w:rFonts w:ascii="Times New Roman" w:hAnsi="Times New Roman" w:cs="Times New Roman"/>
                <w:b/>
                <w:sz w:val="24"/>
                <w:szCs w:val="24"/>
              </w:rPr>
              <w:t>g/mL (IQR)</w:t>
            </w:r>
          </w:p>
        </w:tc>
        <w:tc>
          <w:tcPr>
            <w:tcW w:w="21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374FC5D1" w14:textId="77777777" w:rsidR="00665511" w:rsidRPr="000542D8" w:rsidRDefault="00665511" w:rsidP="0050028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42D8">
              <w:rPr>
                <w:rFonts w:ascii="Times New Roman" w:hAnsi="Times New Roman" w:cs="Times New Roman"/>
                <w:sz w:val="24"/>
                <w:szCs w:val="24"/>
              </w:rPr>
              <w:t>5.13 (4.11-7.78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0A64AA09" w14:textId="77777777" w:rsidR="00665511" w:rsidRPr="000542D8" w:rsidRDefault="00665511" w:rsidP="0050028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42D8">
              <w:rPr>
                <w:rFonts w:ascii="Times New Roman" w:hAnsi="Times New Roman" w:cs="Times New Roman"/>
                <w:sz w:val="24"/>
                <w:szCs w:val="24"/>
              </w:rPr>
              <w:t>5.90 (49-3.89-9.67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52DBDD35" w14:textId="77777777" w:rsidR="00665511" w:rsidRPr="000542D8" w:rsidRDefault="00665511" w:rsidP="0050028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42D8">
              <w:rPr>
                <w:rFonts w:ascii="Times New Roman" w:hAnsi="Times New Roman" w:cs="Times New Roman"/>
                <w:sz w:val="24"/>
                <w:szCs w:val="24"/>
              </w:rPr>
              <w:t>5.58 (4.23-7.75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7C20E19" w14:textId="77777777" w:rsidR="00665511" w:rsidRPr="000542D8" w:rsidRDefault="00665511" w:rsidP="0050028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AA3B8BD" w14:textId="77777777" w:rsidR="00665511" w:rsidRPr="000542D8" w:rsidRDefault="00665511" w:rsidP="0050028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8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05F2F478" w14:textId="77777777" w:rsidR="00665511" w:rsidRPr="000542D8" w:rsidRDefault="00665511" w:rsidP="0050028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42D8">
              <w:rPr>
                <w:rFonts w:ascii="Times New Roman" w:hAnsi="Times New Roman" w:cs="Times New Roman"/>
                <w:sz w:val="24"/>
                <w:szCs w:val="24"/>
              </w:rPr>
              <w:t>0.549</w:t>
            </w:r>
          </w:p>
        </w:tc>
      </w:tr>
      <w:tr w:rsidR="00665511" w:rsidRPr="000542D8" w14:paraId="7836996F" w14:textId="77777777" w:rsidTr="004F52A9">
        <w:trPr>
          <w:trHeight w:val="250"/>
        </w:trPr>
        <w:tc>
          <w:tcPr>
            <w:tcW w:w="4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189910C6" w14:textId="77777777" w:rsidR="00665511" w:rsidRPr="000542D8" w:rsidRDefault="00665511" w:rsidP="00500288">
            <w:pPr>
              <w:spacing w:after="0"/>
              <w:ind w:left="708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42D8">
              <w:rPr>
                <w:rFonts w:ascii="Times New Roman" w:hAnsi="Times New Roman" w:cs="Times New Roman"/>
                <w:b/>
                <w:sz w:val="24"/>
                <w:szCs w:val="24"/>
              </w:rPr>
              <w:t>EndoCAb, MMU/mL (IQR)</w:t>
            </w:r>
          </w:p>
        </w:tc>
        <w:tc>
          <w:tcPr>
            <w:tcW w:w="21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432546B5" w14:textId="77777777" w:rsidR="00665511" w:rsidRPr="000542D8" w:rsidRDefault="00665511" w:rsidP="0050028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42D8">
              <w:rPr>
                <w:rFonts w:ascii="Times New Roman" w:hAnsi="Times New Roman" w:cs="Times New Roman"/>
                <w:sz w:val="24"/>
                <w:szCs w:val="24"/>
              </w:rPr>
              <w:t>45.8 (19.2-82.2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0816723D" w14:textId="77777777" w:rsidR="00665511" w:rsidRPr="000542D8" w:rsidRDefault="00665511" w:rsidP="0050028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42D8">
              <w:rPr>
                <w:rFonts w:ascii="Times New Roman" w:hAnsi="Times New Roman" w:cs="Times New Roman"/>
                <w:sz w:val="24"/>
                <w:szCs w:val="24"/>
              </w:rPr>
              <w:t>49 (21.4-75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60293186" w14:textId="77777777" w:rsidR="00665511" w:rsidRPr="000542D8" w:rsidRDefault="00665511" w:rsidP="0050028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42D8">
              <w:rPr>
                <w:rFonts w:ascii="Times New Roman" w:hAnsi="Times New Roman" w:cs="Times New Roman"/>
                <w:sz w:val="24"/>
                <w:szCs w:val="24"/>
              </w:rPr>
              <w:t>90.2 (74.8-124.8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75DD7B2" w14:textId="77777777" w:rsidR="00665511" w:rsidRPr="00457414" w:rsidRDefault="00665511" w:rsidP="00500288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57414">
              <w:rPr>
                <w:rFonts w:ascii="Times New Roman" w:hAnsi="Times New Roman" w:cs="Times New Roman"/>
                <w:bCs/>
                <w:sz w:val="24"/>
                <w:szCs w:val="24"/>
              </w:rPr>
              <w:t>0.51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6287E5C" w14:textId="77777777" w:rsidR="00665511" w:rsidRPr="000542D8" w:rsidRDefault="00665511" w:rsidP="00500288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000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6A848030" w14:textId="77777777" w:rsidR="00665511" w:rsidRPr="000542D8" w:rsidRDefault="00665511" w:rsidP="00500288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42D8">
              <w:rPr>
                <w:rFonts w:ascii="Times New Roman" w:hAnsi="Times New Roman" w:cs="Times New Roman"/>
                <w:b/>
                <w:sz w:val="24"/>
                <w:szCs w:val="24"/>
              </w:rPr>
              <w:t>0.0001</w:t>
            </w:r>
          </w:p>
        </w:tc>
      </w:tr>
      <w:tr w:rsidR="00665511" w:rsidRPr="000542D8" w14:paraId="0A35AC06" w14:textId="77777777" w:rsidTr="004F52A9">
        <w:trPr>
          <w:trHeight w:val="250"/>
        </w:trPr>
        <w:tc>
          <w:tcPr>
            <w:tcW w:w="4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61A93C05" w14:textId="77777777" w:rsidR="00665511" w:rsidRPr="000542D8" w:rsidRDefault="00665511" w:rsidP="00500288">
            <w:pPr>
              <w:spacing w:after="0"/>
              <w:ind w:left="708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42D8">
              <w:rPr>
                <w:rFonts w:ascii="Times New Roman" w:hAnsi="Times New Roman" w:cs="Times New Roman"/>
                <w:b/>
                <w:sz w:val="24"/>
                <w:szCs w:val="24"/>
              </w:rPr>
              <w:t>I-FABP, pg/mL (IQR)</w:t>
            </w:r>
          </w:p>
        </w:tc>
        <w:tc>
          <w:tcPr>
            <w:tcW w:w="21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34708008" w14:textId="77777777" w:rsidR="00665511" w:rsidRPr="000542D8" w:rsidRDefault="00665511" w:rsidP="0050028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42D8">
              <w:rPr>
                <w:rFonts w:ascii="Times New Roman" w:hAnsi="Times New Roman" w:cs="Times New Roman"/>
                <w:sz w:val="24"/>
                <w:szCs w:val="24"/>
              </w:rPr>
              <w:t>664 (392-803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5AEC822E" w14:textId="77777777" w:rsidR="00665511" w:rsidRPr="000542D8" w:rsidRDefault="00665511" w:rsidP="0050028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42D8">
              <w:rPr>
                <w:rFonts w:ascii="Times New Roman" w:hAnsi="Times New Roman" w:cs="Times New Roman"/>
                <w:sz w:val="24"/>
                <w:szCs w:val="24"/>
              </w:rPr>
              <w:t>978 (595-1929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3E4AFF4B" w14:textId="77777777" w:rsidR="00665511" w:rsidRPr="000542D8" w:rsidRDefault="00665511" w:rsidP="0050028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42D8">
              <w:rPr>
                <w:rFonts w:ascii="Times New Roman" w:hAnsi="Times New Roman" w:cs="Times New Roman"/>
                <w:sz w:val="24"/>
                <w:szCs w:val="24"/>
              </w:rPr>
              <w:t>828 (534-1202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E30BF41" w14:textId="77777777" w:rsidR="00665511" w:rsidRPr="000542D8" w:rsidRDefault="00665511" w:rsidP="00500288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00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F2606BE" w14:textId="77777777" w:rsidR="00665511" w:rsidRPr="00457414" w:rsidRDefault="00665511" w:rsidP="00500288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57414">
              <w:rPr>
                <w:rFonts w:ascii="Times New Roman" w:hAnsi="Times New Roman" w:cs="Times New Roman"/>
                <w:bCs/>
                <w:sz w:val="24"/>
                <w:szCs w:val="24"/>
              </w:rPr>
              <w:t>0.057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40DD709A" w14:textId="77777777" w:rsidR="00665511" w:rsidRPr="000542D8" w:rsidRDefault="00665511" w:rsidP="00500288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42D8">
              <w:rPr>
                <w:rFonts w:ascii="Times New Roman" w:hAnsi="Times New Roman" w:cs="Times New Roman"/>
                <w:b/>
                <w:sz w:val="24"/>
                <w:szCs w:val="24"/>
              </w:rPr>
              <w:t>0.039</w:t>
            </w:r>
          </w:p>
        </w:tc>
      </w:tr>
      <w:tr w:rsidR="00665511" w:rsidRPr="000542D8" w14:paraId="6AF9D428" w14:textId="77777777" w:rsidTr="004F52A9">
        <w:trPr>
          <w:trHeight w:val="250"/>
        </w:trPr>
        <w:tc>
          <w:tcPr>
            <w:tcW w:w="4721" w:type="dxa"/>
            <w:tcBorders>
              <w:top w:val="nil"/>
              <w:left w:val="nil"/>
              <w:right w:val="single" w:sz="4" w:space="0" w:color="auto"/>
            </w:tcBorders>
            <w:shd w:val="clear" w:color="auto" w:fill="D9D9D9" w:themeFill="background1" w:themeFillShade="D9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4815211F" w14:textId="77777777" w:rsidR="00665511" w:rsidRPr="000542D8" w:rsidRDefault="00665511" w:rsidP="00500288">
            <w:pPr>
              <w:spacing w:after="0"/>
              <w:ind w:left="708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542D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ecal calprotectin, mcg/g (IQR)</w:t>
            </w:r>
          </w:p>
        </w:tc>
        <w:tc>
          <w:tcPr>
            <w:tcW w:w="2184" w:type="dxa"/>
            <w:tcBorders>
              <w:top w:val="nil"/>
              <w:left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6DA46BEA" w14:textId="77777777" w:rsidR="00665511" w:rsidRPr="000542D8" w:rsidRDefault="00665511" w:rsidP="0050028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42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.7 (27.7-208)</w:t>
            </w:r>
          </w:p>
        </w:tc>
        <w:tc>
          <w:tcPr>
            <w:tcW w:w="1911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57CCDF0D" w14:textId="77777777" w:rsidR="00665511" w:rsidRPr="000542D8" w:rsidRDefault="00665511" w:rsidP="0050028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42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.3 (16.4-141)</w:t>
            </w:r>
          </w:p>
        </w:tc>
        <w:tc>
          <w:tcPr>
            <w:tcW w:w="1772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6995D70D" w14:textId="77777777" w:rsidR="00665511" w:rsidRPr="000542D8" w:rsidRDefault="00665511" w:rsidP="0050028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42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.7 (21.4-82.05)</w:t>
            </w:r>
          </w:p>
        </w:tc>
        <w:tc>
          <w:tcPr>
            <w:tcW w:w="1197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14:paraId="34680C0E" w14:textId="77777777" w:rsidR="00665511" w:rsidRPr="00457414" w:rsidRDefault="00665511" w:rsidP="00500288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5741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27</w:t>
            </w:r>
          </w:p>
        </w:tc>
        <w:tc>
          <w:tcPr>
            <w:tcW w:w="1049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14:paraId="16A33201" w14:textId="77777777" w:rsidR="00665511" w:rsidRPr="000542D8" w:rsidRDefault="00665511" w:rsidP="0050028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7</w:t>
            </w:r>
          </w:p>
        </w:tc>
        <w:tc>
          <w:tcPr>
            <w:tcW w:w="1501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0DC21DB1" w14:textId="77777777" w:rsidR="00665511" w:rsidRPr="000542D8" w:rsidRDefault="00665511" w:rsidP="0050028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42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2</w:t>
            </w:r>
          </w:p>
        </w:tc>
      </w:tr>
      <w:tr w:rsidR="00665511" w:rsidRPr="000542D8" w14:paraId="4BFEECFB" w14:textId="77777777" w:rsidTr="004F52A9">
        <w:trPr>
          <w:trHeight w:val="250"/>
        </w:trPr>
        <w:tc>
          <w:tcPr>
            <w:tcW w:w="4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0D4CFFF7" w14:textId="77777777" w:rsidR="00665511" w:rsidRPr="000542D8" w:rsidRDefault="00665511" w:rsidP="00500288">
            <w:pPr>
              <w:spacing w:after="0"/>
              <w:ind w:left="708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542D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ac/Man ratio, (IQR)</w:t>
            </w:r>
          </w:p>
        </w:tc>
        <w:tc>
          <w:tcPr>
            <w:tcW w:w="21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5E045CE7" w14:textId="77777777" w:rsidR="00665511" w:rsidRPr="000542D8" w:rsidRDefault="00665511" w:rsidP="0050028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42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7 (0.012-0.052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686CF045" w14:textId="77777777" w:rsidR="00665511" w:rsidRPr="000542D8" w:rsidRDefault="00665511" w:rsidP="0050028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42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2 (0.022-0.037)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364A658D" w14:textId="77777777" w:rsidR="00665511" w:rsidRPr="000542D8" w:rsidRDefault="00665511" w:rsidP="0050028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42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F26ADEF" w14:textId="77777777" w:rsidR="00665511" w:rsidRPr="000542D8" w:rsidRDefault="00665511" w:rsidP="0050028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58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9EB9040" w14:textId="77777777" w:rsidR="00665511" w:rsidRPr="000542D8" w:rsidRDefault="00665511" w:rsidP="0050028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0D09CCB5" w14:textId="77777777" w:rsidR="00665511" w:rsidRPr="000542D8" w:rsidRDefault="00665511" w:rsidP="0050028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42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58°</w:t>
            </w:r>
          </w:p>
        </w:tc>
      </w:tr>
    </w:tbl>
    <w:p w14:paraId="58F0291C" w14:textId="58A95A75" w:rsidR="00AB7360" w:rsidRPr="00042BBB" w:rsidRDefault="00665511" w:rsidP="00B06717">
      <w:pPr>
        <w:jc w:val="both"/>
        <w:rPr>
          <w:rFonts w:ascii="Times New Roman" w:hAnsi="Times New Roman"/>
          <w:b/>
          <w:sz w:val="24"/>
          <w:szCs w:val="24"/>
          <w:lang w:val="en-GB"/>
        </w:rPr>
      </w:pPr>
      <w:r w:rsidRPr="000542D8">
        <w:rPr>
          <w:rFonts w:ascii="Times New Roman" w:hAnsi="Times New Roman" w:cs="Times New Roman"/>
          <w:sz w:val="24"/>
          <w:szCs w:val="24"/>
          <w:lang w:val="en-US"/>
        </w:rPr>
        <w:lastRenderedPageBreak/>
        <w:t>Note: *Data are median (IQR), statistical analysis Friedman Test, with Dunn’s multiple comparis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D37785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Wilcoxon </w:t>
      </w:r>
      <w:r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matched pair </w:t>
      </w:r>
      <w:r w:rsidR="004F52A9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test for comparison between T0 vs T12, and T0 vs </w:t>
      </w:r>
      <w:r w:rsidRPr="00D37785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T24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0542D8">
        <w:rPr>
          <w:rFonts w:ascii="Times New Roman" w:hAnsi="Times New Roman" w:cs="Times New Roman"/>
          <w:sz w:val="24"/>
          <w:szCs w:val="24"/>
          <w:lang w:val="en-US"/>
        </w:rPr>
        <w:t xml:space="preserve">IQR: Interquartile range. 16s rDNA: 16s ribosomal DNA, sCD14: soluble CD14, </w:t>
      </w:r>
      <w:proofErr w:type="spellStart"/>
      <w:r w:rsidRPr="000542D8">
        <w:rPr>
          <w:rFonts w:ascii="Times New Roman" w:hAnsi="Times New Roman" w:cs="Times New Roman"/>
          <w:sz w:val="24"/>
          <w:szCs w:val="24"/>
          <w:lang w:val="en-US"/>
        </w:rPr>
        <w:t>EndoCAb</w:t>
      </w:r>
      <w:proofErr w:type="spellEnd"/>
      <w:r w:rsidRPr="000542D8">
        <w:rPr>
          <w:rFonts w:ascii="Times New Roman" w:hAnsi="Times New Roman" w:cs="Times New Roman"/>
          <w:sz w:val="24"/>
          <w:szCs w:val="24"/>
          <w:lang w:val="en-US"/>
        </w:rPr>
        <w:t>: anti-endotoxin core antibodies, I-FABP: intestinal fatty acid binding protein. ° Wilcoxon signed rank test.</w:t>
      </w:r>
      <w:bookmarkStart w:id="0" w:name="_GoBack"/>
      <w:bookmarkEnd w:id="0"/>
    </w:p>
    <w:sectPr w:rsidR="00AB7360" w:rsidRPr="00042BBB" w:rsidSect="00DF37FC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283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37FC"/>
    <w:rsid w:val="00011977"/>
    <w:rsid w:val="00033176"/>
    <w:rsid w:val="00042BBB"/>
    <w:rsid w:val="000523EF"/>
    <w:rsid w:val="000542D8"/>
    <w:rsid w:val="00056CAB"/>
    <w:rsid w:val="000F6E5A"/>
    <w:rsid w:val="00155CE8"/>
    <w:rsid w:val="001E1189"/>
    <w:rsid w:val="0020617B"/>
    <w:rsid w:val="00222B3D"/>
    <w:rsid w:val="00225893"/>
    <w:rsid w:val="0022770A"/>
    <w:rsid w:val="00241248"/>
    <w:rsid w:val="002430F2"/>
    <w:rsid w:val="00291794"/>
    <w:rsid w:val="002E1FAF"/>
    <w:rsid w:val="002E6B8F"/>
    <w:rsid w:val="00326F97"/>
    <w:rsid w:val="003540D0"/>
    <w:rsid w:val="00354FEC"/>
    <w:rsid w:val="00366630"/>
    <w:rsid w:val="00373343"/>
    <w:rsid w:val="00385297"/>
    <w:rsid w:val="003D6E4C"/>
    <w:rsid w:val="004414BD"/>
    <w:rsid w:val="00444BDC"/>
    <w:rsid w:val="00447145"/>
    <w:rsid w:val="00457414"/>
    <w:rsid w:val="004809B4"/>
    <w:rsid w:val="004B03FC"/>
    <w:rsid w:val="004F52A9"/>
    <w:rsid w:val="00506BFD"/>
    <w:rsid w:val="00506DC8"/>
    <w:rsid w:val="005A7F39"/>
    <w:rsid w:val="005C19D5"/>
    <w:rsid w:val="005C24F2"/>
    <w:rsid w:val="005D6AC7"/>
    <w:rsid w:val="006024E9"/>
    <w:rsid w:val="006142F9"/>
    <w:rsid w:val="00643603"/>
    <w:rsid w:val="00647102"/>
    <w:rsid w:val="00665511"/>
    <w:rsid w:val="006859EC"/>
    <w:rsid w:val="006B5ADF"/>
    <w:rsid w:val="00702F5A"/>
    <w:rsid w:val="00707F96"/>
    <w:rsid w:val="007302A2"/>
    <w:rsid w:val="00747516"/>
    <w:rsid w:val="007F2310"/>
    <w:rsid w:val="00801D80"/>
    <w:rsid w:val="00802C0E"/>
    <w:rsid w:val="008046FF"/>
    <w:rsid w:val="00831022"/>
    <w:rsid w:val="00837A0A"/>
    <w:rsid w:val="00855728"/>
    <w:rsid w:val="00887E9B"/>
    <w:rsid w:val="008A73FF"/>
    <w:rsid w:val="008D5E3F"/>
    <w:rsid w:val="00941C3B"/>
    <w:rsid w:val="00974106"/>
    <w:rsid w:val="0098495B"/>
    <w:rsid w:val="00A16078"/>
    <w:rsid w:val="00A161D5"/>
    <w:rsid w:val="00AA5EF7"/>
    <w:rsid w:val="00AB2AA9"/>
    <w:rsid w:val="00AB7360"/>
    <w:rsid w:val="00AC5C98"/>
    <w:rsid w:val="00B06717"/>
    <w:rsid w:val="00B272F0"/>
    <w:rsid w:val="00B42CE6"/>
    <w:rsid w:val="00B65A7D"/>
    <w:rsid w:val="00B743D3"/>
    <w:rsid w:val="00B771C6"/>
    <w:rsid w:val="00B77975"/>
    <w:rsid w:val="00BB7668"/>
    <w:rsid w:val="00C342D1"/>
    <w:rsid w:val="00C54724"/>
    <w:rsid w:val="00C61997"/>
    <w:rsid w:val="00C909F9"/>
    <w:rsid w:val="00CA75C6"/>
    <w:rsid w:val="00CB46F6"/>
    <w:rsid w:val="00CB5024"/>
    <w:rsid w:val="00CC3EBD"/>
    <w:rsid w:val="00CD06CE"/>
    <w:rsid w:val="00CF47A4"/>
    <w:rsid w:val="00D155C9"/>
    <w:rsid w:val="00D1641F"/>
    <w:rsid w:val="00D21021"/>
    <w:rsid w:val="00D27855"/>
    <w:rsid w:val="00D37785"/>
    <w:rsid w:val="00D74B44"/>
    <w:rsid w:val="00D84C23"/>
    <w:rsid w:val="00D91F86"/>
    <w:rsid w:val="00DA13BF"/>
    <w:rsid w:val="00DA7A11"/>
    <w:rsid w:val="00DA7D9D"/>
    <w:rsid w:val="00DD59C9"/>
    <w:rsid w:val="00DE7612"/>
    <w:rsid w:val="00DF37FC"/>
    <w:rsid w:val="00E17652"/>
    <w:rsid w:val="00E21B5E"/>
    <w:rsid w:val="00E21C09"/>
    <w:rsid w:val="00E26C85"/>
    <w:rsid w:val="00E30BC3"/>
    <w:rsid w:val="00E46BB0"/>
    <w:rsid w:val="00E667E3"/>
    <w:rsid w:val="00EB1C98"/>
    <w:rsid w:val="00EB5186"/>
    <w:rsid w:val="00ED28D2"/>
    <w:rsid w:val="00F054BA"/>
    <w:rsid w:val="00F43174"/>
    <w:rsid w:val="00F6593F"/>
    <w:rsid w:val="00F856C2"/>
    <w:rsid w:val="00FB7346"/>
    <w:rsid w:val="00FB7472"/>
    <w:rsid w:val="00FC2EAC"/>
    <w:rsid w:val="00FD5ACF"/>
    <w:rsid w:val="00FD7B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7005EA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it-IT" w:eastAsia="it-I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2102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1021"/>
    <w:rPr>
      <w:rFonts w:ascii="Tahoma" w:hAnsi="Tahoma" w:cs="Tahoma"/>
      <w:sz w:val="16"/>
      <w:szCs w:val="16"/>
    </w:rPr>
  </w:style>
  <w:style w:type="table" w:customStyle="1" w:styleId="Elencochiaro1">
    <w:name w:val="Elenco chiaro1"/>
    <w:basedOn w:val="TableNormal"/>
    <w:uiPriority w:val="61"/>
    <w:rsid w:val="00AB7360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2917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9179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9179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17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1794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it-IT" w:eastAsia="it-I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2102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1021"/>
    <w:rPr>
      <w:rFonts w:ascii="Tahoma" w:hAnsi="Tahoma" w:cs="Tahoma"/>
      <w:sz w:val="16"/>
      <w:szCs w:val="16"/>
    </w:rPr>
  </w:style>
  <w:style w:type="table" w:customStyle="1" w:styleId="Elencochiaro1">
    <w:name w:val="Elenco chiaro1"/>
    <w:basedOn w:val="TableNormal"/>
    <w:uiPriority w:val="61"/>
    <w:rsid w:val="00AB7360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2917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9179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9179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17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179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54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3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8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86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80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66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94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GostTitle.XSL" StyleName="GOST - Ordinamento per titolo" Version="2003"/>
</file>

<file path=customXml/itemProps1.xml><?xml version="1.0" encoding="utf-8"?>
<ds:datastoreItem xmlns:ds="http://schemas.openxmlformats.org/officeDocument/2006/customXml" ds:itemID="{ACA44095-4744-4BB2-B735-2573B6F5DB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324</Words>
  <Characters>1849</Characters>
  <Application>Microsoft Office Word</Application>
  <DocSecurity>0</DocSecurity>
  <Lines>15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sther</dc:creator>
  <cp:lastModifiedBy>, Muthulakshmi</cp:lastModifiedBy>
  <cp:revision>5</cp:revision>
  <cp:lastPrinted>2018-07-03T11:22:00Z</cp:lastPrinted>
  <dcterms:created xsi:type="dcterms:W3CDTF">2021-01-25T12:53:00Z</dcterms:created>
  <dcterms:modified xsi:type="dcterms:W3CDTF">2021-02-23T04:53:00Z</dcterms:modified>
</cp:coreProperties>
</file>